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F1A2C" w14:textId="656212B5" w:rsidR="00C832A8" w:rsidRPr="00C643A6" w:rsidRDefault="00C832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3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43A6" w:rsidRPr="00C643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C77F2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bookmarkStart w:id="0" w:name="_GoBack"/>
      <w:bookmarkEnd w:id="0"/>
      <w:r w:rsidR="00C643A6" w:rsidRPr="00C643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43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5BEC" w:rsidRPr="00C643A6">
        <w:rPr>
          <w:rFonts w:ascii="Times New Roman" w:hAnsi="Times New Roman" w:cs="Times New Roman"/>
          <w:b/>
          <w:bCs/>
          <w:sz w:val="24"/>
          <w:szCs w:val="24"/>
        </w:rPr>
        <w:t>Catego</w:t>
      </w:r>
      <w:r w:rsidR="00CD4EDF" w:rsidRPr="00C643A6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C85BEC" w:rsidRPr="00C643A6">
        <w:rPr>
          <w:rFonts w:ascii="Times New Roman" w:hAnsi="Times New Roman" w:cs="Times New Roman"/>
          <w:b/>
          <w:bCs/>
          <w:sz w:val="24"/>
          <w:szCs w:val="24"/>
        </w:rPr>
        <w:t xml:space="preserve">y, </w:t>
      </w:r>
      <w:r w:rsidR="00B21D78" w:rsidRPr="00C643A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D4EDF" w:rsidRPr="00C643A6">
        <w:rPr>
          <w:rFonts w:ascii="Times New Roman" w:hAnsi="Times New Roman" w:cs="Times New Roman"/>
          <w:b/>
          <w:bCs/>
          <w:sz w:val="24"/>
          <w:szCs w:val="24"/>
        </w:rPr>
        <w:t xml:space="preserve">heme cluster, theme and </w:t>
      </w:r>
      <w:r w:rsidR="00B21D78" w:rsidRPr="00C643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D4EDF" w:rsidRPr="00C643A6">
        <w:rPr>
          <w:rFonts w:ascii="Times New Roman" w:hAnsi="Times New Roman" w:cs="Times New Roman"/>
          <w:b/>
          <w:bCs/>
          <w:sz w:val="24"/>
          <w:szCs w:val="24"/>
        </w:rPr>
        <w:t xml:space="preserve">ample quotes of </w:t>
      </w:r>
      <w:r w:rsidR="00C643A6" w:rsidRPr="00C643A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643A6" w:rsidRPr="00C643A6">
        <w:rPr>
          <w:rFonts w:ascii="Times New Roman" w:eastAsia="한양신명조" w:hAnsi="Times New Roman" w:cs="Times New Roman"/>
          <w:b/>
          <w:bCs/>
          <w:sz w:val="24"/>
          <w:szCs w:val="24"/>
          <w:shd w:val="clear" w:color="000000" w:fill="auto"/>
        </w:rPr>
        <w:t xml:space="preserve">ransfer experience </w:t>
      </w:r>
    </w:p>
    <w:tbl>
      <w:tblPr>
        <w:tblW w:w="14317" w:type="dxa"/>
        <w:tblInd w:w="-14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276"/>
        <w:gridCol w:w="2552"/>
        <w:gridCol w:w="4819"/>
        <w:gridCol w:w="5670"/>
      </w:tblGrid>
      <w:tr w:rsidR="003B7AF8" w14:paraId="3B99EC22" w14:textId="77777777" w:rsidTr="00262CC3">
        <w:trPr>
          <w:trHeight w:val="357"/>
        </w:trPr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DDBB7F7" w14:textId="77777777" w:rsidR="00AA3B8A" w:rsidRPr="00262CC3" w:rsidRDefault="00AA3B8A" w:rsidP="00473C91">
            <w:pPr>
              <w:pStyle w:val="a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1" w:name="_Hlk71320372"/>
            <w:r w:rsidRPr="00262CC3">
              <w:rPr>
                <w:rFonts w:ascii="Times New Roman" w:eastAsia="한양신명조" w:hAnsi="Times New Roman" w:cs="Times New Roman"/>
                <w:b/>
                <w:color w:val="auto"/>
                <w:sz w:val="24"/>
                <w:szCs w:val="24"/>
                <w:shd w:val="clear" w:color="000000" w:fill="auto"/>
              </w:rPr>
              <w:t>Category</w:t>
            </w:r>
            <w:bookmarkEnd w:id="1"/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12D6C6C" w14:textId="77777777" w:rsidR="00AA3B8A" w:rsidRPr="00262CC3" w:rsidRDefault="00AA3B8A" w:rsidP="00473C91">
            <w:pPr>
              <w:pStyle w:val="a"/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/>
                <w:color w:val="auto"/>
                <w:sz w:val="24"/>
                <w:szCs w:val="24"/>
                <w:shd w:val="clear" w:color="000000" w:fill="auto"/>
              </w:rPr>
              <w:t xml:space="preserve"> Theme cluster</w:t>
            </w:r>
          </w:p>
        </w:tc>
        <w:tc>
          <w:tcPr>
            <w:tcW w:w="4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6A56870" w14:textId="77777777" w:rsidR="00AA3B8A" w:rsidRPr="00262CC3" w:rsidRDefault="00AA3B8A" w:rsidP="00473C91">
            <w:pPr>
              <w:pStyle w:val="a"/>
              <w:wordWrap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/>
                <w:color w:val="auto"/>
                <w:sz w:val="24"/>
                <w:szCs w:val="24"/>
                <w:shd w:val="clear" w:color="000000" w:fill="auto"/>
              </w:rPr>
              <w:t>Theme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2A47E9C" w14:textId="404A96A4" w:rsidR="00AA3B8A" w:rsidRPr="00262CC3" w:rsidRDefault="00AA3B8A" w:rsidP="00473C91">
            <w:pPr>
              <w:pStyle w:val="a"/>
              <w:wordWrap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S</w:t>
            </w:r>
            <w:r w:rsidRPr="00262CC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ample </w:t>
            </w:r>
            <w:r w:rsidR="00C85BEC" w:rsidRPr="00262CC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quotes</w:t>
            </w:r>
          </w:p>
        </w:tc>
      </w:tr>
      <w:tr w:rsidR="00262CC3" w14:paraId="022A75CF" w14:textId="77777777" w:rsidTr="00262CC3">
        <w:trPr>
          <w:trHeight w:val="1762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B049671" w14:textId="29205CF2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Hope amid</w:t>
            </w:r>
            <w:r w:rsidRPr="00262CC3">
              <w:rPr>
                <w:rFonts w:ascii="Times New Roman" w:eastAsia="한양신명조" w:hAnsi="Times New Roman" w:cs="Times New Roman"/>
                <w:bCs/>
                <w:strike/>
                <w:color w:val="000000" w:themeColor="text1"/>
                <w:sz w:val="24"/>
                <w:szCs w:val="24"/>
                <w:shd w:val="clear" w:color="000000" w:fill="auto"/>
              </w:rPr>
              <w:t xml:space="preserve"> </w:t>
            </w: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despair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A0C2879" w14:textId="16563D4D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Message of hope through despair</w:t>
            </w:r>
          </w:p>
        </w:tc>
        <w:tc>
          <w:tcPr>
            <w:tcW w:w="4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3C77ACD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 xml:space="preserve">Perception regarding the improvement of the illness amid uncertainty </w:t>
            </w:r>
          </w:p>
          <w:p w14:paraId="56BEF59E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Hope of being alive despite extreme health status</w:t>
            </w:r>
          </w:p>
          <w:p w14:paraId="76E1A4DB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Hope derived from the verge of death</w:t>
            </w:r>
          </w:p>
          <w:p w14:paraId="004A5B08" w14:textId="497E6C6E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Comfortable acceptance of the transfer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6FB914A" w14:textId="17964FDF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When I heard the news of transfer to the ward, I felt hopeful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33927E46" w14:textId="355BA359" w:rsid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 thought I could live because I could go to the war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07CB28FB" w14:textId="77777777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F9AFC59" w14:textId="3385F6D9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When I heard about moving to the ward, I had hop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3F92EA11" w14:textId="3C044984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 was feeling better when I was transferred to the ward”</w:t>
            </w:r>
          </w:p>
        </w:tc>
      </w:tr>
      <w:tr w:rsidR="00262CC3" w14:paraId="7AF3DBB4" w14:textId="77777777" w:rsidTr="00262CC3">
        <w:trPr>
          <w:trHeight w:val="107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1F629B7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BAB2F11" w14:textId="6D2B3A3F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 xml:space="preserve">Wish to escape from the ICU </w:t>
            </w:r>
          </w:p>
        </w:tc>
        <w:tc>
          <w:tcPr>
            <w:tcW w:w="4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B41B7D0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Wish to be free from being called an ICU patient</w:t>
            </w:r>
          </w:p>
          <w:p w14:paraId="13358114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Expectation regarding the transfer decision</w:t>
            </w:r>
          </w:p>
          <w:p w14:paraId="7A4BCAC6" w14:textId="06A59FEE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Desire for a normal life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4E5A02B" w14:textId="2A30F724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 really hated the word ‘critical patient… I would move to the war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” </w:t>
            </w:r>
          </w:p>
          <w:p w14:paraId="10B41CE2" w14:textId="359B8458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 was very depressed when the transfer was delaye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48AEF4D8" w14:textId="303FFBE4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 wanted to talk to people as usual”</w:t>
            </w:r>
          </w:p>
        </w:tc>
      </w:tr>
      <w:tr w:rsidR="00262CC3" w14:paraId="719C7967" w14:textId="77777777" w:rsidTr="00262CC3">
        <w:trPr>
          <w:trHeight w:val="719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8409567" w14:textId="491D0770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Gratitude for being alive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0B08AED" w14:textId="68C9D284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Gratitude for the possibility of returning to their routines</w:t>
            </w:r>
          </w:p>
        </w:tc>
        <w:tc>
          <w:tcPr>
            <w:tcW w:w="4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6037309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 xml:space="preserve">Pleasure of leaving the ICU alive </w:t>
            </w:r>
          </w:p>
          <w:p w14:paraId="5FF7ECE4" w14:textId="0D60EB4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Joy of returning to a normal life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0F373D6" w14:textId="01625D22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 was ever so happy at that momen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4547E156" w14:textId="10B562D9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 came to the ward, looked outside…. ..all these felt new”</w:t>
            </w:r>
          </w:p>
        </w:tc>
      </w:tr>
      <w:tr w:rsidR="00262CC3" w14:paraId="01CBDABB" w14:textId="77777777" w:rsidTr="00262CC3">
        <w:trPr>
          <w:trHeight w:val="832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AEA6A78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E032F6C" w14:textId="4C0DB282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Appreciation for the care of medical staff and family members</w:t>
            </w:r>
          </w:p>
        </w:tc>
        <w:tc>
          <w:tcPr>
            <w:tcW w:w="4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23B307F" w14:textId="17EFE76C" w:rsid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Appreciation for considerate care</w:t>
            </w:r>
          </w:p>
          <w:p w14:paraId="698DE396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</w:p>
          <w:p w14:paraId="13C05174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A sense of security with the presence of family</w:t>
            </w:r>
          </w:p>
          <w:p w14:paraId="3BDA5C7E" w14:textId="54019666" w:rsidR="00262CC3" w:rsidRPr="00262CC3" w:rsidRDefault="00262CC3" w:rsidP="00DC77F2">
            <w:pPr>
              <w:pStyle w:val="a"/>
              <w:spacing w:line="240" w:lineRule="auto"/>
              <w:ind w:left="240" w:hangingChars="100" w:hanging="24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A sense of relief for continuous treatment and nursing care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C602651" w14:textId="65081033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Treatment would not have been possible without ICU nurse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6C865482" w14:textId="4E566FB3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His presence means so much to m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431B1A46" w14:textId="56E52DB3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The doctor in the ICU came to the ward and continued to care for me”</w:t>
            </w:r>
          </w:p>
        </w:tc>
      </w:tr>
      <w:tr w:rsidR="00262CC3" w14:paraId="431D7B7E" w14:textId="77777777" w:rsidTr="00262CC3">
        <w:trPr>
          <w:trHeight w:val="534"/>
        </w:trPr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492EF9C" w14:textId="2AF1F411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 xml:space="preserve">Recovery from suffering 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3FEE594" w14:textId="19BB9D1C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 xml:space="preserve">Recovery from being helpless </w:t>
            </w:r>
          </w:p>
        </w:tc>
        <w:tc>
          <w:tcPr>
            <w:tcW w:w="4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B955274" w14:textId="0360EB08" w:rsid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#신명조" w:hAnsi="Times New Roman" w:cs="Times New Roman"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#신명조" w:hAnsi="Times New Roman" w:cs="Times New Roman"/>
                <w:color w:val="000000" w:themeColor="text1"/>
                <w:sz w:val="24"/>
                <w:szCs w:val="24"/>
                <w:shd w:val="clear" w:color="000000" w:fill="auto"/>
              </w:rPr>
              <w:t>Regaining some independence</w:t>
            </w:r>
          </w:p>
          <w:p w14:paraId="382536D9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#신명조" w:hAnsi="Times New Roman" w:cs="Times New Roman"/>
                <w:color w:val="000000" w:themeColor="text1"/>
                <w:sz w:val="24"/>
                <w:szCs w:val="24"/>
                <w:shd w:val="clear" w:color="000000" w:fill="auto"/>
              </w:rPr>
            </w:pPr>
          </w:p>
          <w:p w14:paraId="3A88FA11" w14:textId="06B5EB5E" w:rsid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#신명조" w:hAnsi="Times New Roman" w:cs="Times New Roman"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#신명조" w:hAnsi="Times New Roman" w:cs="Times New Roman"/>
                <w:color w:val="000000" w:themeColor="text1"/>
                <w:sz w:val="24"/>
                <w:szCs w:val="24"/>
                <w:shd w:val="clear" w:color="000000" w:fill="auto"/>
              </w:rPr>
              <w:t>Restored energy for movement</w:t>
            </w:r>
          </w:p>
          <w:p w14:paraId="0C132209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#신명조" w:hAnsi="Times New Roman" w:cs="Times New Roman"/>
                <w:color w:val="000000" w:themeColor="text1"/>
                <w:sz w:val="24"/>
                <w:szCs w:val="24"/>
                <w:shd w:val="clear" w:color="000000" w:fill="auto"/>
              </w:rPr>
            </w:pPr>
          </w:p>
          <w:p w14:paraId="33EE346B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#신명조" w:hAnsi="Times New Roman" w:cs="Times New Roman"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#신명조" w:hAnsi="Times New Roman" w:cs="Times New Roman"/>
                <w:color w:val="000000" w:themeColor="text1"/>
                <w:sz w:val="24"/>
                <w:szCs w:val="24"/>
                <w:shd w:val="clear" w:color="000000" w:fill="auto"/>
              </w:rPr>
              <w:t>Perceived improvement in physical symptoms</w:t>
            </w:r>
          </w:p>
          <w:p w14:paraId="30E11579" w14:textId="545DC955" w:rsidR="00262CC3" w:rsidRPr="00262CC3" w:rsidRDefault="00262CC3" w:rsidP="00262CC3">
            <w:pPr>
              <w:pStyle w:val="a"/>
              <w:spacing w:line="240" w:lineRule="auto"/>
              <w:ind w:left="240" w:hangingChars="100" w:hanging="24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#신명조" w:hAnsi="Times New Roman" w:cs="Times New Roman"/>
                <w:color w:val="000000" w:themeColor="text1"/>
                <w:sz w:val="24"/>
                <w:szCs w:val="24"/>
                <w:shd w:val="clear" w:color="000000" w:fill="auto"/>
              </w:rPr>
              <w:t>Liberation from the uncontrollable environment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DB37BCE" w14:textId="10BA18CF" w:rsidR="00262CC3" w:rsidRPr="00262CC3" w:rsidRDefault="00262CC3" w:rsidP="00262CC3">
            <w:pPr>
              <w:pStyle w:val="a"/>
              <w:shd w:val="clear" w:color="auto" w:fill="FFFFFF" w:themeFill="background1"/>
              <w:wordWrap/>
              <w:spacing w:line="240" w:lineRule="auto"/>
              <w:jc w:val="left"/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#신명조" w:hAnsi="Times New Roman" w:cs="Times New Roman"/>
                <w:sz w:val="24"/>
                <w:szCs w:val="24"/>
                <w:shd w:val="clear" w:color="000000" w:fill="auto"/>
              </w:rPr>
              <w:t xml:space="preserve">“When I </w:t>
            </w:r>
            <w:r w:rsidRPr="00262CC3"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  <w:t>came to the ward, I was able to undergo self-rehabilitation</w:t>
            </w:r>
            <w:r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  <w:t>.</w:t>
            </w:r>
            <w:r w:rsidRPr="00262CC3"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  <w:t>”</w:t>
            </w:r>
          </w:p>
          <w:p w14:paraId="3F66F359" w14:textId="73C1599A" w:rsidR="00262CC3" w:rsidRPr="00262CC3" w:rsidRDefault="00262CC3" w:rsidP="00262CC3">
            <w:pPr>
              <w:pStyle w:val="a"/>
              <w:shd w:val="clear" w:color="auto" w:fill="FFFFFF" w:themeFill="background1"/>
              <w:wordWrap/>
              <w:spacing w:line="240" w:lineRule="auto"/>
              <w:jc w:val="left"/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  <w:t xml:space="preserve">“After the transfer to the ward, I tried to move little by little” </w:t>
            </w:r>
          </w:p>
          <w:p w14:paraId="002575C5" w14:textId="49F9D701" w:rsidR="00262CC3" w:rsidRPr="00262CC3" w:rsidRDefault="00262CC3" w:rsidP="00262CC3">
            <w:pPr>
              <w:pStyle w:val="a"/>
              <w:shd w:val="clear" w:color="auto" w:fill="FFFFFF" w:themeFill="background1"/>
              <w:wordWrap/>
              <w:spacing w:line="240" w:lineRule="auto"/>
              <w:jc w:val="left"/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  <w:t>“But it gradually got better</w:t>
            </w:r>
            <w:r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  <w:t>.</w:t>
            </w:r>
            <w:r w:rsidRPr="00262CC3"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  <w:t>”</w:t>
            </w:r>
          </w:p>
          <w:p w14:paraId="46018378" w14:textId="008CC35B" w:rsidR="00262CC3" w:rsidRPr="00262CC3" w:rsidRDefault="00262CC3" w:rsidP="00262CC3">
            <w:pPr>
              <w:pStyle w:val="a"/>
              <w:shd w:val="clear" w:color="auto" w:fill="FFFFFF" w:themeFill="background1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#신명조" w:hAnsi="Times New Roman" w:cs="Times New Roman"/>
                <w:color w:val="auto"/>
                <w:sz w:val="24"/>
                <w:szCs w:val="24"/>
                <w:shd w:val="clear" w:color="000000" w:fill="auto"/>
              </w:rPr>
              <w:t>“I feel liberated from this suffering”</w:t>
            </w:r>
          </w:p>
        </w:tc>
      </w:tr>
      <w:tr w:rsidR="00262CC3" w14:paraId="5D9F190E" w14:textId="77777777" w:rsidTr="00262CC3">
        <w:trPr>
          <w:trHeight w:val="1075"/>
        </w:trPr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D177600" w14:textId="77777777" w:rsidR="00262CC3" w:rsidRPr="00AA3B8A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816C70C" w14:textId="329469F2" w:rsidR="00262CC3" w:rsidRPr="00AA3B8A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 w:rsidRPr="00CB3469">
              <w:rPr>
                <w:rFonts w:ascii="Times New Roman" w:eastAsia="한양신명조" w:hAnsi="Times New Roman" w:cs="Times New Roman"/>
                <w:bCs/>
                <w:color w:val="000000" w:themeColor="text1"/>
                <w:sz w:val="21"/>
                <w:szCs w:val="20"/>
                <w:shd w:val="clear" w:color="000000" w:fill="auto"/>
              </w:rPr>
              <w:t>Liberation from vulnerability</w:t>
            </w:r>
          </w:p>
        </w:tc>
        <w:tc>
          <w:tcPr>
            <w:tcW w:w="4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5943532" w14:textId="332F3DB8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Free from having to witness the pain of other patients</w:t>
            </w:r>
          </w:p>
          <w:p w14:paraId="01C9B93B" w14:textId="77777777" w:rsidR="00262CC3" w:rsidRPr="00262CC3" w:rsidRDefault="00262CC3" w:rsidP="00DC77F2">
            <w:pPr>
              <w:pStyle w:val="a"/>
              <w:spacing w:line="240" w:lineRule="auto"/>
              <w:ind w:left="240" w:hangingChars="100" w:hanging="240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Free from the fear of witnessing the death of patients with the same condition</w:t>
            </w:r>
          </w:p>
          <w:p w14:paraId="55F763F6" w14:textId="32D3AC6E" w:rsidR="00262CC3" w:rsidRPr="00262CC3" w:rsidRDefault="00262CC3" w:rsidP="00DC77F2">
            <w:pPr>
              <w:pStyle w:val="a"/>
              <w:spacing w:line="240" w:lineRule="auto"/>
              <w:ind w:left="240" w:hangingChars="100" w:hanging="24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Free from the feeling of isolation experienced while bedridden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DE3F4DF" w14:textId="32E30314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re was a person who died when I was in the ICU .. it added to my fear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16365736" w14:textId="18165772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Since I no longer had to see all those painful events, I felt relieve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0EC2AE22" w14:textId="2C256D68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Because the ICU is an isolated plac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I am lying down”</w:t>
            </w:r>
          </w:p>
        </w:tc>
      </w:tr>
      <w:tr w:rsidR="00262CC3" w14:paraId="47C8103B" w14:textId="77777777" w:rsidTr="00262CC3">
        <w:trPr>
          <w:trHeight w:val="1547"/>
        </w:trPr>
        <w:tc>
          <w:tcPr>
            <w:tcW w:w="12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B910B99" w14:textId="4F18CB3F" w:rsidR="00262CC3" w:rsidRPr="00AA3B8A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>
              <w:rPr>
                <w:rFonts w:ascii="Times New Roman" w:eastAsia="한양신명조" w:hAnsi="Times New Roman" w:cs="Times New Roman"/>
                <w:bCs/>
                <w:color w:val="000000" w:themeColor="text1"/>
                <w:sz w:val="21"/>
                <w:szCs w:val="20"/>
                <w:shd w:val="clear" w:color="000000" w:fill="auto"/>
              </w:rPr>
              <w:t xml:space="preserve">Seeking a </w:t>
            </w:r>
            <w:r w:rsidRPr="00CB3469">
              <w:rPr>
                <w:rFonts w:ascii="Times New Roman" w:eastAsia="한양신명조" w:hAnsi="Times New Roman" w:cs="Times New Roman"/>
                <w:bCs/>
                <w:color w:val="000000" w:themeColor="text1"/>
                <w:sz w:val="21"/>
                <w:szCs w:val="20"/>
                <w:shd w:val="clear" w:color="000000" w:fill="auto"/>
              </w:rPr>
              <w:t xml:space="preserve">return to </w:t>
            </w:r>
            <w:r>
              <w:rPr>
                <w:rFonts w:ascii="Times New Roman" w:eastAsia="한양신명조" w:hAnsi="Times New Roman" w:cs="Times New Roman"/>
                <w:bCs/>
                <w:color w:val="000000" w:themeColor="text1"/>
                <w:sz w:val="21"/>
                <w:szCs w:val="20"/>
                <w:shd w:val="clear" w:color="000000" w:fill="auto"/>
              </w:rPr>
              <w:t>normality</w:t>
            </w: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676BA6F" w14:textId="1E20FB6B" w:rsidR="00262CC3" w:rsidRPr="00AA3B8A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4"/>
                <w:szCs w:val="24"/>
                <w:shd w:val="clear" w:color="000000" w:fill="auto"/>
              </w:rPr>
            </w:pPr>
            <w:r w:rsidRPr="00CB3469">
              <w:rPr>
                <w:rFonts w:ascii="Times New Roman" w:eastAsia="한양신명조" w:hAnsi="Times New Roman" w:cs="Times New Roman"/>
                <w:bCs/>
                <w:color w:val="000000" w:themeColor="text1"/>
                <w:sz w:val="21"/>
                <w:szCs w:val="20"/>
                <w:shd w:val="clear" w:color="000000" w:fill="auto"/>
              </w:rPr>
              <w:t>Reflecti</w:t>
            </w:r>
            <w:r>
              <w:rPr>
                <w:rFonts w:ascii="Times New Roman" w:eastAsia="한양신명조" w:hAnsi="Times New Roman" w:cs="Times New Roman"/>
                <w:bCs/>
                <w:color w:val="000000" w:themeColor="text1"/>
                <w:sz w:val="21"/>
                <w:szCs w:val="20"/>
                <w:shd w:val="clear" w:color="000000" w:fill="auto"/>
              </w:rPr>
              <w:t>ng</w:t>
            </w:r>
            <w:r w:rsidRPr="00CB3469">
              <w:rPr>
                <w:rFonts w:ascii="Times New Roman" w:eastAsia="한양신명조" w:hAnsi="Times New Roman" w:cs="Times New Roman"/>
                <w:bCs/>
                <w:color w:val="000000" w:themeColor="text1"/>
                <w:sz w:val="21"/>
                <w:szCs w:val="20"/>
                <w:shd w:val="clear" w:color="000000" w:fill="auto"/>
              </w:rPr>
              <w:t xml:space="preserve"> </w:t>
            </w:r>
            <w:r>
              <w:rPr>
                <w:rFonts w:ascii="Times New Roman" w:eastAsia="한양신명조" w:hAnsi="Times New Roman" w:cs="Times New Roman"/>
                <w:bCs/>
                <w:color w:val="000000" w:themeColor="text1"/>
                <w:sz w:val="21"/>
                <w:szCs w:val="20"/>
                <w:shd w:val="clear" w:color="000000" w:fill="auto"/>
              </w:rPr>
              <w:t>on their</w:t>
            </w:r>
            <w:r w:rsidRPr="00CB3469">
              <w:rPr>
                <w:rFonts w:ascii="Times New Roman" w:eastAsia="한양신명조" w:hAnsi="Times New Roman" w:cs="Times New Roman"/>
                <w:bCs/>
                <w:color w:val="000000" w:themeColor="text1"/>
                <w:szCs w:val="20"/>
                <w:shd w:val="clear" w:color="000000" w:fill="auto"/>
              </w:rPr>
              <w:t xml:space="preserve"> suffering</w:t>
            </w:r>
          </w:p>
        </w:tc>
        <w:tc>
          <w:tcPr>
            <w:tcW w:w="4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04A3420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spacing w:val="-4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pacing w:val="-4"/>
                <w:sz w:val="24"/>
                <w:szCs w:val="24"/>
                <w:shd w:val="clear" w:color="000000" w:fill="auto"/>
              </w:rPr>
              <w:t xml:space="preserve">Compassion for damaged health that lived for family </w:t>
            </w:r>
          </w:p>
          <w:p w14:paraId="39BE6ECA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DFDFD"/>
              </w:rPr>
            </w:pPr>
            <w:r w:rsidRPr="00262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DFDFD"/>
              </w:rPr>
              <w:t xml:space="preserve">Regretting the past for </w:t>
            </w:r>
            <w:r w:rsidRPr="00262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egligent</w:t>
            </w:r>
            <w:r w:rsidRPr="00262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DFDFD"/>
              </w:rPr>
              <w:t xml:space="preserve"> health behavior </w:t>
            </w:r>
          </w:p>
          <w:p w14:paraId="59AD19F1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DFDFD"/>
              </w:rPr>
            </w:pPr>
            <w:r w:rsidRPr="00262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DFDFD"/>
              </w:rPr>
              <w:t xml:space="preserve">Memory about the experience of being separated from reality </w:t>
            </w:r>
          </w:p>
          <w:p w14:paraId="701B25D4" w14:textId="60C9239E" w:rsidR="00262CC3" w:rsidRPr="00262CC3" w:rsidRDefault="00262CC3" w:rsidP="00DC77F2">
            <w:pPr>
              <w:pStyle w:val="a"/>
              <w:spacing w:line="240" w:lineRule="auto"/>
              <w:ind w:left="240" w:hangingChars="100" w:hanging="24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Accepting the inevitably of death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B37B5C2" w14:textId="188742B2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  <w:t>“I drank a lot to relieve my stress... It made my heart ache</w:t>
            </w:r>
            <w:r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  <w:t>.</w:t>
            </w:r>
            <w:r w:rsidRPr="00262CC3"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  <w:t>”</w:t>
            </w:r>
          </w:p>
          <w:p w14:paraId="79021990" w14:textId="67D1AEF5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</w:pPr>
            <w:r w:rsidRPr="00262CC3"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  <w:t>“There were several signs that warned me about my heart, but I ignored them</w:t>
            </w:r>
            <w:r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  <w:t>.</w:t>
            </w:r>
            <w:r w:rsidRPr="00262CC3"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  <w:t>”</w:t>
            </w:r>
          </w:p>
          <w:p w14:paraId="19A35875" w14:textId="7231D048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t was something like an illusion or like going around the plane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5C8725F5" w14:textId="69371719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  <w:t xml:space="preserve">“There was nothing I could do to 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al</w:t>
            </w:r>
            <w:r w:rsidRPr="00262CC3">
              <w:rPr>
                <w:rFonts w:ascii="Times New Roman" w:eastAsia="#신명조" w:hAnsi="Times New Roman" w:cs="Times New Roman"/>
                <w:color w:val="auto"/>
                <w:spacing w:val="-4"/>
                <w:sz w:val="24"/>
                <w:szCs w:val="24"/>
                <w:shd w:val="clear" w:color="000000" w:fill="auto"/>
              </w:rPr>
              <w:t xml:space="preserve"> my illness”</w:t>
            </w:r>
          </w:p>
        </w:tc>
      </w:tr>
      <w:tr w:rsidR="00262CC3" w14:paraId="45ABAD5C" w14:textId="77777777" w:rsidTr="00262CC3">
        <w:trPr>
          <w:trHeight w:val="1140"/>
        </w:trPr>
        <w:tc>
          <w:tcPr>
            <w:tcW w:w="12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123744F" w14:textId="77777777" w:rsid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</w:p>
        </w:tc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831E27A" w14:textId="7DB5557E" w:rsid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21"/>
                <w:szCs w:val="21"/>
                <w:shd w:val="clear" w:color="000000" w:fill="auto"/>
              </w:rPr>
            </w:pPr>
            <w:r w:rsidRPr="00CB3469">
              <w:rPr>
                <w:rFonts w:ascii="Times New Roman" w:eastAsia="#신명조" w:hAnsi="Times New Roman" w:cs="Times New Roman"/>
                <w:color w:val="000000" w:themeColor="text1"/>
                <w:sz w:val="21"/>
                <w:szCs w:val="21"/>
                <w:shd w:val="clear" w:color="000000" w:fill="auto"/>
              </w:rPr>
              <w:t>Responsibility to return to daily life</w:t>
            </w:r>
          </w:p>
        </w:tc>
        <w:tc>
          <w:tcPr>
            <w:tcW w:w="4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DB874E1" w14:textId="77777777" w:rsidR="00262CC3" w:rsidRPr="00262CC3" w:rsidRDefault="00262CC3" w:rsidP="00262CC3">
            <w:pPr>
              <w:pStyle w:val="a"/>
              <w:spacing w:line="240" w:lineRule="auto"/>
              <w:ind w:left="240" w:hangingChars="100" w:hanging="24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nse of responsibility concerning health management after hospital discharge</w:t>
            </w:r>
          </w:p>
          <w:p w14:paraId="1868A253" w14:textId="77777777" w:rsidR="00262CC3" w:rsidRPr="00262CC3" w:rsidRDefault="00262CC3" w:rsidP="00262CC3">
            <w:pPr>
              <w:pStyle w:val="a"/>
              <w:spacing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 xml:space="preserve">Concern over the possibility of a recurring crisis </w:t>
            </w:r>
          </w:p>
          <w:p w14:paraId="18627803" w14:textId="012801AE" w:rsidR="00262CC3" w:rsidRPr="00262CC3" w:rsidRDefault="00262CC3" w:rsidP="00DC77F2">
            <w:pPr>
              <w:pStyle w:val="a"/>
              <w:spacing w:line="240" w:lineRule="auto"/>
              <w:ind w:left="240" w:hangingChars="100" w:hanging="24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62CC3">
              <w:rPr>
                <w:rFonts w:ascii="Times New Roman" w:eastAsia="한양신명조" w:hAnsi="Times New Roman" w:cs="Times New Roman"/>
                <w:bCs/>
                <w:color w:val="000000" w:themeColor="text1"/>
                <w:sz w:val="24"/>
                <w:szCs w:val="24"/>
                <w:shd w:val="clear" w:color="000000" w:fill="auto"/>
              </w:rPr>
              <w:t>Burden of returning to a normal life without full recovery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78719C4" w14:textId="5B97549E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 should protect my health well because I have a family to take care of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0332ABE8" w14:textId="35390716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I am worried that this crisis will happen agai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</w:p>
          <w:p w14:paraId="2A67020C" w14:textId="77777777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4A2D3FF" w14:textId="16E6B414" w:rsidR="00262CC3" w:rsidRPr="00262CC3" w:rsidRDefault="00262CC3" w:rsidP="00262CC3">
            <w:pPr>
              <w:pStyle w:val="a"/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2C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My job is physically demanding, hence, I have to go to work”</w:t>
            </w:r>
          </w:p>
        </w:tc>
      </w:tr>
    </w:tbl>
    <w:p w14:paraId="6A41C9DA" w14:textId="77777777" w:rsidR="007F791B" w:rsidRPr="00475553" w:rsidRDefault="007F791B"/>
    <w:sectPr w:rsidR="007F791B" w:rsidRPr="00475553" w:rsidSect="00AA3B8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9B4F00" w14:textId="77777777" w:rsidR="002060D1" w:rsidRDefault="002060D1" w:rsidP="00262CC3">
      <w:pPr>
        <w:spacing w:after="0" w:line="240" w:lineRule="auto"/>
      </w:pPr>
      <w:r>
        <w:separator/>
      </w:r>
    </w:p>
  </w:endnote>
  <w:endnote w:type="continuationSeparator" w:id="0">
    <w:p w14:paraId="72696745" w14:textId="77777777" w:rsidR="002060D1" w:rsidRDefault="002060D1" w:rsidP="00262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한양신명조">
    <w:altName w:val="Batang"/>
    <w:charset w:val="81"/>
    <w:family w:val="roman"/>
    <w:pitch w:val="default"/>
  </w:font>
  <w:font w:name="#신명조">
    <w:altName w:val="Malgun Gothic"/>
    <w:charset w:val="81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70F100" w14:textId="77777777" w:rsidR="002060D1" w:rsidRDefault="002060D1" w:rsidP="00262CC3">
      <w:pPr>
        <w:spacing w:after="0" w:line="240" w:lineRule="auto"/>
      </w:pPr>
      <w:r>
        <w:separator/>
      </w:r>
    </w:p>
  </w:footnote>
  <w:footnote w:type="continuationSeparator" w:id="0">
    <w:p w14:paraId="0BB5C918" w14:textId="77777777" w:rsidR="002060D1" w:rsidRDefault="002060D1" w:rsidP="00262C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B8A"/>
    <w:rsid w:val="000443A3"/>
    <w:rsid w:val="00094468"/>
    <w:rsid w:val="001A39A1"/>
    <w:rsid w:val="002060D1"/>
    <w:rsid w:val="002513B5"/>
    <w:rsid w:val="00262CC3"/>
    <w:rsid w:val="00373EA5"/>
    <w:rsid w:val="003B7AF8"/>
    <w:rsid w:val="003F6B7C"/>
    <w:rsid w:val="00475553"/>
    <w:rsid w:val="004E502B"/>
    <w:rsid w:val="00646414"/>
    <w:rsid w:val="006E326F"/>
    <w:rsid w:val="0077203C"/>
    <w:rsid w:val="007F791B"/>
    <w:rsid w:val="008566E2"/>
    <w:rsid w:val="008C442F"/>
    <w:rsid w:val="009F28D6"/>
    <w:rsid w:val="00A10112"/>
    <w:rsid w:val="00AA3B8A"/>
    <w:rsid w:val="00B21D78"/>
    <w:rsid w:val="00BD1ED1"/>
    <w:rsid w:val="00BF291F"/>
    <w:rsid w:val="00C643A6"/>
    <w:rsid w:val="00C832A8"/>
    <w:rsid w:val="00C85BEC"/>
    <w:rsid w:val="00CA23F4"/>
    <w:rsid w:val="00CD4EDF"/>
    <w:rsid w:val="00D20D38"/>
    <w:rsid w:val="00DC77F2"/>
    <w:rsid w:val="00E1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DFB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B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AA3B8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Header">
    <w:name w:val="header"/>
    <w:basedOn w:val="Normal"/>
    <w:link w:val="HeaderChar"/>
    <w:uiPriority w:val="99"/>
    <w:unhideWhenUsed/>
    <w:rsid w:val="00262C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2CC3"/>
  </w:style>
  <w:style w:type="paragraph" w:styleId="Footer">
    <w:name w:val="footer"/>
    <w:basedOn w:val="Normal"/>
    <w:link w:val="FooterChar"/>
    <w:uiPriority w:val="99"/>
    <w:unhideWhenUsed/>
    <w:rsid w:val="00262C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2CC3"/>
  </w:style>
  <w:style w:type="paragraph" w:styleId="BodyText">
    <w:name w:val="Body Text"/>
    <w:link w:val="BodyTextChar"/>
    <w:rsid w:val="00262CC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BodyTextChar">
    <w:name w:val="Body Text Char"/>
    <w:basedOn w:val="DefaultParagraphFont"/>
    <w:link w:val="BodyText"/>
    <w:rsid w:val="00262CC3"/>
    <w:rPr>
      <w:rFonts w:ascii="함초롬바탕" w:eastAsia="함초롬바탕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B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AA3B8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Header">
    <w:name w:val="header"/>
    <w:basedOn w:val="Normal"/>
    <w:link w:val="HeaderChar"/>
    <w:uiPriority w:val="99"/>
    <w:unhideWhenUsed/>
    <w:rsid w:val="00262C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2CC3"/>
  </w:style>
  <w:style w:type="paragraph" w:styleId="Footer">
    <w:name w:val="footer"/>
    <w:basedOn w:val="Normal"/>
    <w:link w:val="FooterChar"/>
    <w:uiPriority w:val="99"/>
    <w:unhideWhenUsed/>
    <w:rsid w:val="00262C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2CC3"/>
  </w:style>
  <w:style w:type="paragraph" w:styleId="BodyText">
    <w:name w:val="Body Text"/>
    <w:link w:val="BodyTextChar"/>
    <w:rsid w:val="00262CC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BodyTextChar">
    <w:name w:val="Body Text Char"/>
    <w:basedOn w:val="DefaultParagraphFont"/>
    <w:link w:val="BodyText"/>
    <w:rsid w:val="00262CC3"/>
    <w:rPr>
      <w:rFonts w:ascii="함초롬바탕" w:eastAsia="함초롬바탕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진희</dc:creator>
  <cp:keywords/>
  <dc:description/>
  <cp:lastModifiedBy>Editor</cp:lastModifiedBy>
  <cp:revision>6</cp:revision>
  <dcterms:created xsi:type="dcterms:W3CDTF">2021-05-13T14:06:00Z</dcterms:created>
  <dcterms:modified xsi:type="dcterms:W3CDTF">2021-06-29T07:03:00Z</dcterms:modified>
</cp:coreProperties>
</file>